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:</w:t>
      </w:r>
    </w:p>
    <w:bookmarkEnd w:id="0"/>
    <w:p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UPLC-MS detection steps: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he extraction of MRW active components: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fter MRW grinding, 0.10g sample was added with 1mL methanol, followed by ultrasound for 30min and centrifugation for 10 min (4℃, 12000rpm). then 10uL of supernatant was taken for sample detection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nstruments: The Shimadzu ULTRA High Performance Liquid chromatogr</w:t>
      </w:r>
      <w:bookmarkStart w:id="2" w:name="_GoBack"/>
      <w:bookmarkEnd w:id="2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ph (LC-30) is connected to the SCIEX 5600+ mass spectrometer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alysis conditions of UPLC-MS: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①The chromatographic column: 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Waters BEH C18 (150×2.1 mm, 2.5 µm). The column temperatur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wa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40℃. The flow rate was 0.3 [ml/min].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②The mobile phase: </w:t>
      </w:r>
    </w:p>
    <w:p>
      <w:pPr>
        <w:numPr>
          <w:ilvl w:val="0"/>
          <w:numId w:val="2"/>
        </w:numPr>
        <w:ind w:left="420" w:left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quate="0.1% HCOOH-H</w:t>
      </w:r>
      <w:r>
        <w:rPr>
          <w:rFonts w:hint="default" w:ascii="Times New Roman" w:hAnsi="Times New Roman" w:cs="Times New Roman"/>
          <w:sz w:val="18"/>
          <w:szCs w:val="18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 "</w:t>
      </w:r>
    </w:p>
    <w:p>
      <w:pPr>
        <w:numPr>
          <w:ilvl w:val="0"/>
          <w:numId w:val="2"/>
        </w:numPr>
        <w:ind w:left="420" w:left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quate="acetonitrile"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③The chromatographic conditions (Time:min, Parameter):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 min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95%, B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%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 min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95%</w:t>
      </w:r>
      <w:bookmarkStart w:id="1" w:name="OLE_LINK4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</w:t>
      </w:r>
      <w:bookmarkEnd w:id="1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%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0 min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%; B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95%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3 min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%; B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95%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15 min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95%; B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%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④The mass spectrometry conditions: 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The positive and negative ionization modes of electrospray ionization (ESI) were used for detection. ESI Source conditions are as follows: </w:t>
      </w:r>
    </w:p>
    <w:p>
      <w:pPr>
        <w:numPr>
          <w:ilvl w:val="0"/>
          <w:numId w:val="0"/>
        </w:numPr>
        <w:ind w:left="420" w:left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Ⅰ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on Source Gas1(Gas 1): 50;</w:t>
      </w:r>
    </w:p>
    <w:p>
      <w:pPr>
        <w:numPr>
          <w:ilvl w:val="0"/>
          <w:numId w:val="0"/>
        </w:numPr>
        <w:ind w:left="420" w:leftChars="0"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on Source Gas2(Gas 2): 50;</w:t>
      </w:r>
    </w:p>
    <w:p>
      <w:pPr>
        <w:numPr>
          <w:ilvl w:val="0"/>
          <w:numId w:val="0"/>
        </w:numPr>
        <w:ind w:left="420" w:leftChars="0"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urtain Gas (CUR): 25;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Ⅱ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ource Tempreture: 500℃ (positive ionization) and 450℃ (negative ionization);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Ⅲ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Ion Sapary Voltage Floating (ISVF):5500V (positive ionization) and 4400V (negative ionization);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Ⅳ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OF MS Scan range: 100-120 Da;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Ⅴ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roduct ion scan range: 50-1200 Da;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Ⅵ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OF MS Scan accumulation time: 0.2s;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Ⅶ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roduct ION scan accumulation time: 0.1s;</w:t>
      </w:r>
    </w:p>
    <w:p>
      <w:pPr>
        <w:numPr>
          <w:ilvl w:val="0"/>
          <w:numId w:val="0"/>
        </w:numPr>
        <w:ind w:firstLine="42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Ⅷ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ab/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he second order mass spectrometry is obtained by Information Dependent Acquisition (IDA) and has a high-sensitivity mode: Declustering potential(DP): ±60V; Collision Energy: 35±15eV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8226CBD"/>
    <w:multiLevelType w:val="singleLevel"/>
    <w:tmpl w:val="C8226CBD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D960F060"/>
    <w:multiLevelType w:val="singleLevel"/>
    <w:tmpl w:val="D960F060"/>
    <w:lvl w:ilvl="0" w:tentative="0">
      <w:start w:val="1"/>
      <w:numFmt w:val="upperLetter"/>
      <w:suff w:val="space"/>
      <w:lvlText w:val="%1."/>
      <w:lvlJc w:val="left"/>
      <w:pPr>
        <w:ind w:left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FF3FED"/>
    <w:rsid w:val="03FF3FED"/>
    <w:rsid w:val="6C9F1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3T02:56:00Z</dcterms:created>
  <dc:creator>Administrator</dc:creator>
  <cp:lastModifiedBy>Administrator</cp:lastModifiedBy>
  <dcterms:modified xsi:type="dcterms:W3CDTF">2022-03-13T03:0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24F9C9E6A7742619B20EE47ED78C741</vt:lpwstr>
  </property>
</Properties>
</file>